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E373BD" w:rsidRPr="00C343B7" w14:paraId="3A1F610F" w14:textId="77777777" w:rsidTr="00E373BD">
        <w:tc>
          <w:tcPr>
            <w:tcW w:w="1812" w:type="dxa"/>
          </w:tcPr>
          <w:p w14:paraId="207094C8" w14:textId="77777777" w:rsidR="00E373BD" w:rsidRPr="00C343B7" w:rsidRDefault="00E373BD">
            <w:pPr>
              <w:rPr>
                <w:rFonts w:ascii="Calibri" w:hAnsi="Calibri" w:cs="Calibri"/>
              </w:rPr>
            </w:pPr>
          </w:p>
        </w:tc>
        <w:tc>
          <w:tcPr>
            <w:tcW w:w="1812" w:type="dxa"/>
          </w:tcPr>
          <w:p w14:paraId="3EC9DA32" w14:textId="77777777" w:rsidR="00E373BD" w:rsidRPr="00C343B7" w:rsidRDefault="005003AB" w:rsidP="00F3767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343B7">
              <w:rPr>
                <w:rFonts w:ascii="Calibri" w:hAnsi="Calibri" w:cs="Calibri"/>
                <w:b/>
                <w:bCs/>
              </w:rPr>
              <w:t>MoBa cohort</w:t>
            </w:r>
          </w:p>
          <w:p w14:paraId="1A0887D0" w14:textId="6705F4D3" w:rsidR="00724A0E" w:rsidRPr="00C343B7" w:rsidRDefault="00F3767F" w:rsidP="00F3767F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C343B7">
              <w:rPr>
                <w:rFonts w:ascii="Calibri" w:hAnsi="Calibri" w:cs="Calibri"/>
                <w:i/>
                <w:iCs/>
              </w:rPr>
              <w:t>n</w:t>
            </w:r>
            <w:r w:rsidR="00724A0E" w:rsidRPr="00C343B7">
              <w:rPr>
                <w:rFonts w:ascii="Calibri" w:hAnsi="Calibri" w:cs="Calibri"/>
                <w:i/>
                <w:iCs/>
              </w:rPr>
              <w:t xml:space="preserve"> = </w:t>
            </w:r>
            <w:r w:rsidRPr="00C343B7">
              <w:rPr>
                <w:rFonts w:ascii="Calibri" w:hAnsi="Calibri" w:cs="Calibri"/>
                <w:i/>
                <w:iCs/>
              </w:rPr>
              <w:t>1</w:t>
            </w:r>
            <w:r w:rsidR="00776C9D" w:rsidRPr="00C343B7">
              <w:rPr>
                <w:rFonts w:ascii="Calibri" w:hAnsi="Calibri" w:cs="Calibri"/>
                <w:i/>
                <w:iCs/>
              </w:rPr>
              <w:t>02862</w:t>
            </w:r>
          </w:p>
        </w:tc>
        <w:tc>
          <w:tcPr>
            <w:tcW w:w="1812" w:type="dxa"/>
          </w:tcPr>
          <w:p w14:paraId="75298B6B" w14:textId="77777777" w:rsidR="00E373BD" w:rsidRPr="00C343B7" w:rsidRDefault="005003AB" w:rsidP="00F3767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343B7">
              <w:rPr>
                <w:rFonts w:ascii="Calibri" w:hAnsi="Calibri" w:cs="Calibri"/>
                <w:b/>
                <w:bCs/>
              </w:rPr>
              <w:t>Age 3</w:t>
            </w:r>
          </w:p>
          <w:p w14:paraId="544EF128" w14:textId="0FB71C64" w:rsidR="007964A8" w:rsidRPr="00C343B7" w:rsidRDefault="007964A8" w:rsidP="00F3767F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C343B7">
              <w:rPr>
                <w:rFonts w:ascii="Calibri" w:hAnsi="Calibri" w:cs="Calibri"/>
                <w:i/>
                <w:iCs/>
              </w:rPr>
              <w:t>n=</w:t>
            </w:r>
            <w:r w:rsidR="00990E21" w:rsidRPr="00C343B7">
              <w:rPr>
                <w:rFonts w:ascii="Calibri" w:hAnsi="Calibri" w:cs="Calibri"/>
                <w:i/>
                <w:iCs/>
              </w:rPr>
              <w:t>46302</w:t>
            </w:r>
          </w:p>
        </w:tc>
        <w:tc>
          <w:tcPr>
            <w:tcW w:w="1813" w:type="dxa"/>
          </w:tcPr>
          <w:p w14:paraId="743B0A1A" w14:textId="77777777" w:rsidR="00E373BD" w:rsidRPr="00C343B7" w:rsidRDefault="005003AB" w:rsidP="00F3767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343B7">
              <w:rPr>
                <w:rFonts w:ascii="Calibri" w:hAnsi="Calibri" w:cs="Calibri"/>
                <w:b/>
                <w:bCs/>
              </w:rPr>
              <w:t>Age 7</w:t>
            </w:r>
          </w:p>
          <w:p w14:paraId="73866704" w14:textId="15DBEC02" w:rsidR="00A43A0B" w:rsidRPr="00C343B7" w:rsidRDefault="00A43A0B" w:rsidP="00F3767F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C343B7">
              <w:rPr>
                <w:rFonts w:ascii="Calibri" w:hAnsi="Calibri" w:cs="Calibri"/>
                <w:i/>
                <w:iCs/>
              </w:rPr>
              <w:t>n=42025</w:t>
            </w:r>
          </w:p>
        </w:tc>
        <w:tc>
          <w:tcPr>
            <w:tcW w:w="1813" w:type="dxa"/>
          </w:tcPr>
          <w:p w14:paraId="764B657F" w14:textId="77777777" w:rsidR="00E373BD" w:rsidRPr="00C343B7" w:rsidRDefault="005003AB" w:rsidP="00F3767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343B7">
              <w:rPr>
                <w:rFonts w:ascii="Calibri" w:hAnsi="Calibri" w:cs="Calibri"/>
                <w:b/>
                <w:bCs/>
              </w:rPr>
              <w:t>Age 14</w:t>
            </w:r>
          </w:p>
          <w:p w14:paraId="062AFC58" w14:textId="67DDE2E1" w:rsidR="00244E02" w:rsidRPr="00C343B7" w:rsidRDefault="00244E02" w:rsidP="00F3767F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C343B7">
              <w:rPr>
                <w:rFonts w:ascii="Calibri" w:hAnsi="Calibri" w:cs="Calibri"/>
                <w:i/>
                <w:iCs/>
              </w:rPr>
              <w:t>n=21927</w:t>
            </w:r>
          </w:p>
        </w:tc>
      </w:tr>
      <w:tr w:rsidR="00E373BD" w:rsidRPr="00C343B7" w14:paraId="521B6CB9" w14:textId="77777777" w:rsidTr="00E373BD">
        <w:tc>
          <w:tcPr>
            <w:tcW w:w="1812" w:type="dxa"/>
          </w:tcPr>
          <w:p w14:paraId="60DB52EA" w14:textId="4983DE5A" w:rsidR="00E373BD" w:rsidRPr="00C343B7" w:rsidRDefault="00E11737">
            <w:pPr>
              <w:rPr>
                <w:rFonts w:ascii="Calibri" w:hAnsi="Calibri" w:cs="Calibri"/>
              </w:rPr>
            </w:pPr>
            <w:r w:rsidRPr="00C343B7">
              <w:rPr>
                <w:rFonts w:ascii="Calibri" w:hAnsi="Calibri" w:cs="Calibri"/>
                <w:b/>
                <w:bCs/>
              </w:rPr>
              <w:t>Characteristics</w:t>
            </w:r>
          </w:p>
        </w:tc>
        <w:tc>
          <w:tcPr>
            <w:tcW w:w="1812" w:type="dxa"/>
          </w:tcPr>
          <w:p w14:paraId="5908CC60" w14:textId="151B22DD" w:rsidR="00E373BD" w:rsidRPr="00C343B7" w:rsidRDefault="00E373BD" w:rsidP="005279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12" w:type="dxa"/>
          </w:tcPr>
          <w:p w14:paraId="419551E5" w14:textId="77777777" w:rsidR="00E373BD" w:rsidRPr="00C343B7" w:rsidRDefault="00E373BD" w:rsidP="005279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13" w:type="dxa"/>
          </w:tcPr>
          <w:p w14:paraId="1873A1EC" w14:textId="77777777" w:rsidR="00E373BD" w:rsidRPr="00C343B7" w:rsidRDefault="00E373BD" w:rsidP="005279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13" w:type="dxa"/>
          </w:tcPr>
          <w:p w14:paraId="2717AB82" w14:textId="77777777" w:rsidR="00E373BD" w:rsidRPr="00C343B7" w:rsidRDefault="00E373BD" w:rsidP="00527980">
            <w:pPr>
              <w:jc w:val="center"/>
              <w:rPr>
                <w:rFonts w:ascii="Calibri" w:hAnsi="Calibri" w:cs="Calibri"/>
              </w:rPr>
            </w:pPr>
          </w:p>
        </w:tc>
      </w:tr>
      <w:tr w:rsidR="00E373BD" w:rsidRPr="00C343B7" w14:paraId="21C7E80B" w14:textId="77777777" w:rsidTr="00E373BD">
        <w:tc>
          <w:tcPr>
            <w:tcW w:w="1812" w:type="dxa"/>
          </w:tcPr>
          <w:p w14:paraId="0126CE87" w14:textId="77777777" w:rsidR="00E373BD" w:rsidRPr="00C343B7" w:rsidRDefault="00E373BD">
            <w:pPr>
              <w:rPr>
                <w:rFonts w:ascii="Calibri" w:hAnsi="Calibri" w:cs="Calibri"/>
              </w:rPr>
            </w:pPr>
          </w:p>
        </w:tc>
        <w:tc>
          <w:tcPr>
            <w:tcW w:w="1812" w:type="dxa"/>
          </w:tcPr>
          <w:p w14:paraId="48CDB1F0" w14:textId="77777777" w:rsidR="00E373BD" w:rsidRPr="00C343B7" w:rsidRDefault="00E373BD" w:rsidP="005279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12" w:type="dxa"/>
          </w:tcPr>
          <w:p w14:paraId="16301411" w14:textId="77777777" w:rsidR="00E373BD" w:rsidRPr="00C343B7" w:rsidRDefault="00E373BD" w:rsidP="005279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13" w:type="dxa"/>
          </w:tcPr>
          <w:p w14:paraId="4D7E80E1" w14:textId="77777777" w:rsidR="00E373BD" w:rsidRPr="00C343B7" w:rsidRDefault="00E373BD" w:rsidP="005279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13" w:type="dxa"/>
          </w:tcPr>
          <w:p w14:paraId="09231421" w14:textId="77777777" w:rsidR="00E373BD" w:rsidRPr="00C343B7" w:rsidRDefault="00E373BD" w:rsidP="00527980">
            <w:pPr>
              <w:jc w:val="center"/>
              <w:rPr>
                <w:rFonts w:ascii="Calibri" w:hAnsi="Calibri" w:cs="Calibri"/>
              </w:rPr>
            </w:pPr>
          </w:p>
        </w:tc>
      </w:tr>
      <w:tr w:rsidR="00C343B7" w:rsidRPr="00C343B7" w14:paraId="3F723A8A" w14:textId="77777777" w:rsidTr="00C343B7">
        <w:tc>
          <w:tcPr>
            <w:tcW w:w="1812" w:type="dxa"/>
            <w:shd w:val="clear" w:color="auto" w:fill="F2F2F2" w:themeFill="background1" w:themeFillShade="F2"/>
          </w:tcPr>
          <w:p w14:paraId="6FD99999" w14:textId="16BFF442" w:rsidR="00C343B7" w:rsidRPr="00A30EBC" w:rsidRDefault="00C343B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30EBC">
              <w:rPr>
                <w:rFonts w:ascii="Calibri" w:hAnsi="Calibri" w:cs="Calibri"/>
                <w:b/>
                <w:bCs/>
                <w:sz w:val="20"/>
                <w:szCs w:val="20"/>
              </w:rPr>
              <w:t>M</w:t>
            </w:r>
            <w:r w:rsidR="00B9186D" w:rsidRPr="00A30EBC">
              <w:rPr>
                <w:rFonts w:ascii="Calibri" w:hAnsi="Calibri" w:cs="Calibri"/>
                <w:b/>
                <w:bCs/>
                <w:sz w:val="20"/>
                <w:szCs w:val="20"/>
              </w:rPr>
              <w:t>aternal asthma</w:t>
            </w:r>
          </w:p>
        </w:tc>
        <w:tc>
          <w:tcPr>
            <w:tcW w:w="1812" w:type="dxa"/>
            <w:shd w:val="clear" w:color="auto" w:fill="F2F2F2" w:themeFill="background1" w:themeFillShade="F2"/>
          </w:tcPr>
          <w:p w14:paraId="09E66950" w14:textId="77777777" w:rsidR="00C343B7" w:rsidRPr="00A30EBC" w:rsidRDefault="00C343B7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2" w:type="dxa"/>
            <w:shd w:val="clear" w:color="auto" w:fill="F2F2F2" w:themeFill="background1" w:themeFillShade="F2"/>
          </w:tcPr>
          <w:p w14:paraId="6762D6BC" w14:textId="77777777" w:rsidR="00C343B7" w:rsidRPr="00A30EBC" w:rsidRDefault="00C343B7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3" w:type="dxa"/>
            <w:shd w:val="clear" w:color="auto" w:fill="F2F2F2" w:themeFill="background1" w:themeFillShade="F2"/>
          </w:tcPr>
          <w:p w14:paraId="55D4DEBC" w14:textId="77777777" w:rsidR="00C343B7" w:rsidRPr="00A30EBC" w:rsidRDefault="00C343B7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3" w:type="dxa"/>
            <w:shd w:val="clear" w:color="auto" w:fill="F2F2F2" w:themeFill="background1" w:themeFillShade="F2"/>
          </w:tcPr>
          <w:p w14:paraId="6271B679" w14:textId="77777777" w:rsidR="00C343B7" w:rsidRPr="00A30EBC" w:rsidRDefault="00C343B7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768B0" w:rsidRPr="00C343B7" w14:paraId="10C9BD8C" w14:textId="77777777" w:rsidTr="00A768B0">
        <w:tc>
          <w:tcPr>
            <w:tcW w:w="1812" w:type="dxa"/>
            <w:shd w:val="clear" w:color="auto" w:fill="FFFFFF" w:themeFill="background1"/>
          </w:tcPr>
          <w:p w14:paraId="7D4F29A3" w14:textId="0A63EDAD" w:rsidR="00A768B0" w:rsidRPr="00A30EBC" w:rsidRDefault="00540105">
            <w:pPr>
              <w:rPr>
                <w:rFonts w:ascii="Calibri" w:hAnsi="Calibri" w:cs="Calibri"/>
                <w:sz w:val="20"/>
                <w:szCs w:val="20"/>
              </w:rPr>
            </w:pPr>
            <w:r w:rsidRPr="00A30EBC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812" w:type="dxa"/>
            <w:shd w:val="clear" w:color="auto" w:fill="FFFFFF" w:themeFill="background1"/>
          </w:tcPr>
          <w:p w14:paraId="60FD5902" w14:textId="280B14B8" w:rsidR="00A768B0" w:rsidRPr="00A30EBC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761 (7.6%)</w:t>
            </w:r>
          </w:p>
        </w:tc>
        <w:tc>
          <w:tcPr>
            <w:tcW w:w="1812" w:type="dxa"/>
            <w:shd w:val="clear" w:color="auto" w:fill="FFFFFF" w:themeFill="background1"/>
          </w:tcPr>
          <w:p w14:paraId="724C993C" w14:textId="507E20C4" w:rsidR="00A768B0" w:rsidRPr="00A30EBC" w:rsidRDefault="00DD2850" w:rsidP="002469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10 (7.4%)</w:t>
            </w:r>
          </w:p>
        </w:tc>
        <w:tc>
          <w:tcPr>
            <w:tcW w:w="1813" w:type="dxa"/>
            <w:shd w:val="clear" w:color="auto" w:fill="FFFFFF" w:themeFill="background1"/>
          </w:tcPr>
          <w:p w14:paraId="7F9F8822" w14:textId="621D2EE3" w:rsidR="00A768B0" w:rsidRPr="00A30EBC" w:rsidRDefault="00C944C5" w:rsidP="00DD285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057 (7.3%)</w:t>
            </w:r>
          </w:p>
        </w:tc>
        <w:tc>
          <w:tcPr>
            <w:tcW w:w="1813" w:type="dxa"/>
            <w:shd w:val="clear" w:color="auto" w:fill="FFFFFF" w:themeFill="background1"/>
          </w:tcPr>
          <w:p w14:paraId="26366B93" w14:textId="1E862147" w:rsidR="00A768B0" w:rsidRPr="00A30EBC" w:rsidRDefault="00C944C5" w:rsidP="00C944C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13 (7.4%)</w:t>
            </w:r>
          </w:p>
        </w:tc>
      </w:tr>
      <w:tr w:rsidR="00540105" w:rsidRPr="00C343B7" w14:paraId="1A96A641" w14:textId="77777777" w:rsidTr="00A768B0">
        <w:tc>
          <w:tcPr>
            <w:tcW w:w="1812" w:type="dxa"/>
            <w:shd w:val="clear" w:color="auto" w:fill="FFFFFF" w:themeFill="background1"/>
          </w:tcPr>
          <w:p w14:paraId="2761F6C2" w14:textId="3943ED7F" w:rsidR="00540105" w:rsidRPr="00A30EBC" w:rsidRDefault="00540105">
            <w:pPr>
              <w:rPr>
                <w:rFonts w:ascii="Calibri" w:hAnsi="Calibri" w:cs="Calibri"/>
                <w:sz w:val="20"/>
                <w:szCs w:val="20"/>
              </w:rPr>
            </w:pPr>
            <w:r w:rsidRPr="00A30EBC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812" w:type="dxa"/>
            <w:shd w:val="clear" w:color="auto" w:fill="FFFFFF" w:themeFill="background1"/>
          </w:tcPr>
          <w:p w14:paraId="7444407F" w14:textId="61B50BE7" w:rsidR="00540105" w:rsidRPr="00A30EBC" w:rsidRDefault="0055515A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5101 (92.5%)</w:t>
            </w:r>
          </w:p>
        </w:tc>
        <w:tc>
          <w:tcPr>
            <w:tcW w:w="1812" w:type="dxa"/>
            <w:shd w:val="clear" w:color="auto" w:fill="FFFFFF" w:themeFill="background1"/>
          </w:tcPr>
          <w:p w14:paraId="796B4809" w14:textId="2243B1E0" w:rsidR="00540105" w:rsidRPr="00A30EBC" w:rsidRDefault="00DD2850" w:rsidP="00DD285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2892 (92.6%)</w:t>
            </w:r>
          </w:p>
        </w:tc>
        <w:tc>
          <w:tcPr>
            <w:tcW w:w="1813" w:type="dxa"/>
            <w:shd w:val="clear" w:color="auto" w:fill="FFFFFF" w:themeFill="background1"/>
          </w:tcPr>
          <w:p w14:paraId="23B783DF" w14:textId="00ED5D84" w:rsidR="00540105" w:rsidRPr="00A30EBC" w:rsidRDefault="00C944C5" w:rsidP="00C944C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8968 (92.7%)</w:t>
            </w:r>
          </w:p>
        </w:tc>
        <w:tc>
          <w:tcPr>
            <w:tcW w:w="1813" w:type="dxa"/>
            <w:shd w:val="clear" w:color="auto" w:fill="FFFFFF" w:themeFill="background1"/>
          </w:tcPr>
          <w:p w14:paraId="524ACC91" w14:textId="1D16C08F" w:rsidR="00540105" w:rsidRPr="00A30EBC" w:rsidRDefault="008C7BF8" w:rsidP="00C944C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314 (92.6%)</w:t>
            </w:r>
          </w:p>
        </w:tc>
      </w:tr>
      <w:tr w:rsidR="00667CF4" w:rsidRPr="00C343B7" w14:paraId="762F4AF4" w14:textId="77777777" w:rsidTr="002375CF">
        <w:tc>
          <w:tcPr>
            <w:tcW w:w="1812" w:type="dxa"/>
            <w:shd w:val="clear" w:color="auto" w:fill="F2F2F2" w:themeFill="background1" w:themeFillShade="F2"/>
          </w:tcPr>
          <w:p w14:paraId="2284CD8C" w14:textId="32D1EFE9" w:rsidR="00667CF4" w:rsidRPr="00A30EBC" w:rsidRDefault="00667CF4">
            <w:pPr>
              <w:rPr>
                <w:rFonts w:ascii="Calibri" w:hAnsi="Calibri" w:cs="Calibri"/>
                <w:sz w:val="20"/>
                <w:szCs w:val="20"/>
              </w:rPr>
            </w:pPr>
            <w:r w:rsidRPr="00A30EBC">
              <w:rPr>
                <w:rFonts w:ascii="Calibri" w:hAnsi="Calibri" w:cs="Calibri"/>
                <w:b/>
                <w:bCs/>
                <w:sz w:val="20"/>
                <w:szCs w:val="20"/>
              </w:rPr>
              <w:t>Maternal age at delivery</w:t>
            </w:r>
          </w:p>
        </w:tc>
        <w:tc>
          <w:tcPr>
            <w:tcW w:w="1812" w:type="dxa"/>
            <w:shd w:val="clear" w:color="auto" w:fill="F2F2F2" w:themeFill="background1" w:themeFillShade="F2"/>
          </w:tcPr>
          <w:p w14:paraId="5BCE26BC" w14:textId="3AED8BDF" w:rsidR="00667CF4" w:rsidRPr="00A30EBC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2" w:type="dxa"/>
            <w:shd w:val="clear" w:color="auto" w:fill="F2F2F2" w:themeFill="background1" w:themeFillShade="F2"/>
          </w:tcPr>
          <w:p w14:paraId="0EB0E0F4" w14:textId="77777777" w:rsidR="00667CF4" w:rsidRPr="00A30EBC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3" w:type="dxa"/>
            <w:shd w:val="clear" w:color="auto" w:fill="F2F2F2" w:themeFill="background1" w:themeFillShade="F2"/>
          </w:tcPr>
          <w:p w14:paraId="32B29E46" w14:textId="77777777" w:rsidR="00667CF4" w:rsidRPr="00A30EBC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3" w:type="dxa"/>
            <w:shd w:val="clear" w:color="auto" w:fill="F2F2F2" w:themeFill="background1" w:themeFillShade="F2"/>
          </w:tcPr>
          <w:p w14:paraId="096EAEA9" w14:textId="77777777" w:rsidR="00667CF4" w:rsidRPr="00A30EBC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67CF4" w:rsidRPr="00C343B7" w14:paraId="625241EE" w14:textId="77777777" w:rsidTr="002375CF">
        <w:tc>
          <w:tcPr>
            <w:tcW w:w="1812" w:type="dxa"/>
            <w:vAlign w:val="center"/>
          </w:tcPr>
          <w:p w14:paraId="0D1DAE5D" w14:textId="3018EC2F" w:rsidR="00667CF4" w:rsidRPr="00A30EBC" w:rsidRDefault="00667CF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343B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&lt; 25</w:t>
            </w:r>
          </w:p>
        </w:tc>
        <w:tc>
          <w:tcPr>
            <w:tcW w:w="1812" w:type="dxa"/>
          </w:tcPr>
          <w:p w14:paraId="46B6DA62" w14:textId="47298198" w:rsidR="00667CF4" w:rsidRPr="00A30EBC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11206 (10.9%)</w:t>
            </w:r>
          </w:p>
        </w:tc>
        <w:tc>
          <w:tcPr>
            <w:tcW w:w="1812" w:type="dxa"/>
          </w:tcPr>
          <w:p w14:paraId="6FE4CF12" w14:textId="1E5D78BE" w:rsidR="00667CF4" w:rsidRPr="00A30EBC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4056 (8.8%)</w:t>
            </w:r>
          </w:p>
        </w:tc>
        <w:tc>
          <w:tcPr>
            <w:tcW w:w="1813" w:type="dxa"/>
          </w:tcPr>
          <w:p w14:paraId="37E8CDD7" w14:textId="02EDC04F" w:rsidR="00667CF4" w:rsidRPr="00A30EBC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3348 (8.0%)</w:t>
            </w:r>
          </w:p>
        </w:tc>
        <w:tc>
          <w:tcPr>
            <w:tcW w:w="1813" w:type="dxa"/>
          </w:tcPr>
          <w:p w14:paraId="792D84F2" w14:textId="75F73B69" w:rsidR="00667CF4" w:rsidRPr="00A30EBC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1511 (6.9%)</w:t>
            </w:r>
          </w:p>
        </w:tc>
      </w:tr>
      <w:tr w:rsidR="00667CF4" w:rsidRPr="00C343B7" w14:paraId="2F73BD39" w14:textId="77777777" w:rsidTr="005824F8">
        <w:tc>
          <w:tcPr>
            <w:tcW w:w="1812" w:type="dxa"/>
            <w:vAlign w:val="center"/>
          </w:tcPr>
          <w:p w14:paraId="08B837C8" w14:textId="63249DBF" w:rsidR="00667CF4" w:rsidRPr="00C343B7" w:rsidRDefault="00667CF4" w:rsidP="00C4095C">
            <w:pPr>
              <w:rPr>
                <w:rFonts w:ascii="Calibri" w:hAnsi="Calibri" w:cs="Calibri"/>
              </w:rPr>
            </w:pPr>
            <w:r w:rsidRPr="00C343B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-29</w:t>
            </w:r>
          </w:p>
        </w:tc>
        <w:tc>
          <w:tcPr>
            <w:tcW w:w="1812" w:type="dxa"/>
          </w:tcPr>
          <w:p w14:paraId="1E40B1D9" w14:textId="26DB392E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33704 (32.8%)</w:t>
            </w:r>
          </w:p>
        </w:tc>
        <w:tc>
          <w:tcPr>
            <w:tcW w:w="1812" w:type="dxa"/>
          </w:tcPr>
          <w:p w14:paraId="32F3A288" w14:textId="3E893E7E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15514 (33.5%)</w:t>
            </w:r>
          </w:p>
        </w:tc>
        <w:tc>
          <w:tcPr>
            <w:tcW w:w="1813" w:type="dxa"/>
          </w:tcPr>
          <w:p w14:paraId="47AF06EF" w14:textId="5C30FBF8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13749 (32.7%)</w:t>
            </w:r>
          </w:p>
        </w:tc>
        <w:tc>
          <w:tcPr>
            <w:tcW w:w="1813" w:type="dxa"/>
          </w:tcPr>
          <w:p w14:paraId="20A9DC43" w14:textId="3D158404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6909 (31.5%)</w:t>
            </w:r>
          </w:p>
        </w:tc>
      </w:tr>
      <w:tr w:rsidR="00667CF4" w:rsidRPr="00C343B7" w14:paraId="30967278" w14:textId="77777777" w:rsidTr="005824F8">
        <w:tc>
          <w:tcPr>
            <w:tcW w:w="1812" w:type="dxa"/>
            <w:vAlign w:val="center"/>
          </w:tcPr>
          <w:p w14:paraId="5C22E295" w14:textId="447F01BC" w:rsidR="00667CF4" w:rsidRPr="00C343B7" w:rsidRDefault="00667CF4" w:rsidP="00C4095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43B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0-34</w:t>
            </w:r>
          </w:p>
        </w:tc>
        <w:tc>
          <w:tcPr>
            <w:tcW w:w="1812" w:type="dxa"/>
          </w:tcPr>
          <w:p w14:paraId="415B45CC" w14:textId="59C24DDA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39855 (38.8%)</w:t>
            </w:r>
          </w:p>
        </w:tc>
        <w:tc>
          <w:tcPr>
            <w:tcW w:w="1812" w:type="dxa"/>
          </w:tcPr>
          <w:p w14:paraId="65916A84" w14:textId="1DCDD926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18614 (40.2%)</w:t>
            </w:r>
          </w:p>
        </w:tc>
        <w:tc>
          <w:tcPr>
            <w:tcW w:w="1813" w:type="dxa"/>
          </w:tcPr>
          <w:p w14:paraId="16B027C4" w14:textId="73E05F15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17189 (41.0%)</w:t>
            </w:r>
          </w:p>
        </w:tc>
        <w:tc>
          <w:tcPr>
            <w:tcW w:w="1813" w:type="dxa"/>
          </w:tcPr>
          <w:p w14:paraId="7EF24D8F" w14:textId="565A5632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9270 (42.3%)</w:t>
            </w:r>
          </w:p>
        </w:tc>
      </w:tr>
      <w:tr w:rsidR="00667CF4" w:rsidRPr="00C343B7" w14:paraId="1F9813DC" w14:textId="77777777" w:rsidTr="005824F8">
        <w:tc>
          <w:tcPr>
            <w:tcW w:w="1812" w:type="dxa"/>
            <w:vAlign w:val="center"/>
          </w:tcPr>
          <w:p w14:paraId="4F042C4D" w14:textId="20EF15E4" w:rsidR="00667CF4" w:rsidRPr="00C343B7" w:rsidRDefault="00667CF4" w:rsidP="00C4095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43B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5-39</w:t>
            </w:r>
          </w:p>
        </w:tc>
        <w:tc>
          <w:tcPr>
            <w:tcW w:w="1812" w:type="dxa"/>
          </w:tcPr>
          <w:p w14:paraId="6E247158" w14:textId="7C4E0258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15970 (15.5%)</w:t>
            </w:r>
          </w:p>
        </w:tc>
        <w:tc>
          <w:tcPr>
            <w:tcW w:w="1812" w:type="dxa"/>
          </w:tcPr>
          <w:p w14:paraId="071D21FA" w14:textId="06959E8B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7182 (15.5%)</w:t>
            </w:r>
          </w:p>
        </w:tc>
        <w:tc>
          <w:tcPr>
            <w:tcW w:w="1813" w:type="dxa"/>
          </w:tcPr>
          <w:p w14:paraId="03AD219B" w14:textId="74C28D08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6841 (16.3%)</w:t>
            </w:r>
          </w:p>
        </w:tc>
        <w:tc>
          <w:tcPr>
            <w:tcW w:w="1813" w:type="dxa"/>
          </w:tcPr>
          <w:p w14:paraId="23EEEA1D" w14:textId="08808FB8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3729 (17.0%)</w:t>
            </w:r>
          </w:p>
        </w:tc>
      </w:tr>
      <w:tr w:rsidR="00667CF4" w:rsidRPr="00C343B7" w14:paraId="30FAA6C3" w14:textId="77777777" w:rsidTr="005824F8">
        <w:tc>
          <w:tcPr>
            <w:tcW w:w="1812" w:type="dxa"/>
            <w:vAlign w:val="center"/>
          </w:tcPr>
          <w:p w14:paraId="7773ED16" w14:textId="3A93711C" w:rsidR="00667CF4" w:rsidRPr="00C343B7" w:rsidRDefault="00667CF4" w:rsidP="00C4095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43B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0+</w:t>
            </w:r>
          </w:p>
        </w:tc>
        <w:tc>
          <w:tcPr>
            <w:tcW w:w="1812" w:type="dxa"/>
          </w:tcPr>
          <w:p w14:paraId="355B4EDE" w14:textId="1C7CD931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2127 (2.1%)</w:t>
            </w:r>
          </w:p>
        </w:tc>
        <w:tc>
          <w:tcPr>
            <w:tcW w:w="1812" w:type="dxa"/>
          </w:tcPr>
          <w:p w14:paraId="0AED6774" w14:textId="5CC3EF63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936 (2.0%)</w:t>
            </w:r>
          </w:p>
        </w:tc>
        <w:tc>
          <w:tcPr>
            <w:tcW w:w="1813" w:type="dxa"/>
          </w:tcPr>
          <w:p w14:paraId="50A68796" w14:textId="5E27AE63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898 (2.1%)</w:t>
            </w:r>
          </w:p>
        </w:tc>
        <w:tc>
          <w:tcPr>
            <w:tcW w:w="1813" w:type="dxa"/>
          </w:tcPr>
          <w:p w14:paraId="1FAC530C" w14:textId="1C08538B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508 (2.3%)</w:t>
            </w:r>
          </w:p>
        </w:tc>
      </w:tr>
      <w:tr w:rsidR="00667CF4" w:rsidRPr="00C343B7" w14:paraId="3C9E2C69" w14:textId="77777777" w:rsidTr="002375CF">
        <w:tc>
          <w:tcPr>
            <w:tcW w:w="1812" w:type="dxa"/>
            <w:shd w:val="clear" w:color="auto" w:fill="F2F2F2" w:themeFill="background1" w:themeFillShade="F2"/>
            <w:vAlign w:val="center"/>
          </w:tcPr>
          <w:p w14:paraId="1DEC3A0A" w14:textId="07737E87" w:rsidR="00667CF4" w:rsidRPr="00C343B7" w:rsidRDefault="00667CF4" w:rsidP="00C4095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43B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aternal BMI</w:t>
            </w:r>
          </w:p>
        </w:tc>
        <w:tc>
          <w:tcPr>
            <w:tcW w:w="1812" w:type="dxa"/>
            <w:shd w:val="clear" w:color="auto" w:fill="F2F2F2" w:themeFill="background1" w:themeFillShade="F2"/>
          </w:tcPr>
          <w:p w14:paraId="0A7B5B37" w14:textId="74C9A9BA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2" w:type="dxa"/>
            <w:shd w:val="clear" w:color="auto" w:fill="F2F2F2" w:themeFill="background1" w:themeFillShade="F2"/>
          </w:tcPr>
          <w:p w14:paraId="39670EB1" w14:textId="7781369C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3" w:type="dxa"/>
            <w:shd w:val="clear" w:color="auto" w:fill="F2F2F2" w:themeFill="background1" w:themeFillShade="F2"/>
          </w:tcPr>
          <w:p w14:paraId="41AB819B" w14:textId="3318EA32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3" w:type="dxa"/>
            <w:shd w:val="clear" w:color="auto" w:fill="F2F2F2" w:themeFill="background1" w:themeFillShade="F2"/>
          </w:tcPr>
          <w:p w14:paraId="6B97E0F6" w14:textId="5DDD4CD0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67CF4" w:rsidRPr="00C343B7" w14:paraId="14E682B5" w14:textId="77777777" w:rsidTr="002375CF">
        <w:tc>
          <w:tcPr>
            <w:tcW w:w="1812" w:type="dxa"/>
            <w:vAlign w:val="center"/>
          </w:tcPr>
          <w:p w14:paraId="3C3D1614" w14:textId="4F6927E7" w:rsidR="00667CF4" w:rsidRPr="00C343B7" w:rsidRDefault="00667CF4" w:rsidP="00082798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43B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nderweight (BMI &lt; 18.5)</w:t>
            </w:r>
          </w:p>
        </w:tc>
        <w:tc>
          <w:tcPr>
            <w:tcW w:w="1812" w:type="dxa"/>
          </w:tcPr>
          <w:p w14:paraId="0E84C4D3" w14:textId="102CA1F0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3070 (3.0%)</w:t>
            </w:r>
          </w:p>
        </w:tc>
        <w:tc>
          <w:tcPr>
            <w:tcW w:w="1812" w:type="dxa"/>
          </w:tcPr>
          <w:p w14:paraId="167F980A" w14:textId="1B4D1F93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1279 (2.8%)</w:t>
            </w:r>
          </w:p>
        </w:tc>
        <w:tc>
          <w:tcPr>
            <w:tcW w:w="1813" w:type="dxa"/>
          </w:tcPr>
          <w:p w14:paraId="37F872C1" w14:textId="78C10465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1140 (2.7%)</w:t>
            </w:r>
          </w:p>
        </w:tc>
        <w:tc>
          <w:tcPr>
            <w:tcW w:w="1813" w:type="dxa"/>
          </w:tcPr>
          <w:p w14:paraId="515715A7" w14:textId="1FD28729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600 (2.7%)</w:t>
            </w:r>
          </w:p>
        </w:tc>
      </w:tr>
      <w:tr w:rsidR="00667CF4" w:rsidRPr="00C343B7" w14:paraId="4984DC7B" w14:textId="77777777" w:rsidTr="005824F8">
        <w:tc>
          <w:tcPr>
            <w:tcW w:w="1812" w:type="dxa"/>
            <w:vAlign w:val="center"/>
          </w:tcPr>
          <w:p w14:paraId="28229E34" w14:textId="63AF1A81" w:rsidR="00667CF4" w:rsidRPr="00C343B7" w:rsidRDefault="00667CF4" w:rsidP="00082798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C343B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rmal weight (BMI 18.5-24.9)</w:t>
            </w:r>
          </w:p>
        </w:tc>
        <w:tc>
          <w:tcPr>
            <w:tcW w:w="1812" w:type="dxa"/>
          </w:tcPr>
          <w:p w14:paraId="531C0170" w14:textId="3073475F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65433 (63.6%)</w:t>
            </w:r>
          </w:p>
        </w:tc>
        <w:tc>
          <w:tcPr>
            <w:tcW w:w="1812" w:type="dxa"/>
          </w:tcPr>
          <w:p w14:paraId="747009A4" w14:textId="14577715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30245 (65.3%)</w:t>
            </w:r>
          </w:p>
        </w:tc>
        <w:tc>
          <w:tcPr>
            <w:tcW w:w="1813" w:type="dxa"/>
          </w:tcPr>
          <w:p w14:paraId="092EBE42" w14:textId="20450DD3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27684 (65.9%)</w:t>
            </w:r>
          </w:p>
        </w:tc>
        <w:tc>
          <w:tcPr>
            <w:tcW w:w="1813" w:type="dxa"/>
          </w:tcPr>
          <w:p w14:paraId="6145B02F" w14:textId="15F916B1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14577 (66.5%)</w:t>
            </w:r>
          </w:p>
        </w:tc>
      </w:tr>
      <w:tr w:rsidR="00667CF4" w:rsidRPr="00C343B7" w14:paraId="0DAABDDE" w14:textId="77777777" w:rsidTr="005824F8">
        <w:tc>
          <w:tcPr>
            <w:tcW w:w="1812" w:type="dxa"/>
            <w:vAlign w:val="center"/>
          </w:tcPr>
          <w:p w14:paraId="6BB913D5" w14:textId="5D5CC02F" w:rsidR="00667CF4" w:rsidRPr="00C343B7" w:rsidRDefault="00667CF4" w:rsidP="00082798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43B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verweight (BMI 25.0-29.9)</w:t>
            </w:r>
          </w:p>
        </w:tc>
        <w:tc>
          <w:tcPr>
            <w:tcW w:w="1812" w:type="dxa"/>
          </w:tcPr>
          <w:p w14:paraId="363AC53F" w14:textId="6F415ABE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21870 (21.3%)</w:t>
            </w:r>
          </w:p>
        </w:tc>
        <w:tc>
          <w:tcPr>
            <w:tcW w:w="1812" w:type="dxa"/>
          </w:tcPr>
          <w:p w14:paraId="07ADC6E6" w14:textId="5FA1F00B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9762 (21.1%)</w:t>
            </w:r>
          </w:p>
        </w:tc>
        <w:tc>
          <w:tcPr>
            <w:tcW w:w="1813" w:type="dxa"/>
          </w:tcPr>
          <w:p w14:paraId="30B42432" w14:textId="4A8C5752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8811 (21.0%)</w:t>
            </w:r>
          </w:p>
        </w:tc>
        <w:tc>
          <w:tcPr>
            <w:tcW w:w="1813" w:type="dxa"/>
          </w:tcPr>
          <w:p w14:paraId="09DD6650" w14:textId="3A65A95C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4576 (20.1%)</w:t>
            </w:r>
          </w:p>
        </w:tc>
      </w:tr>
      <w:tr w:rsidR="00667CF4" w:rsidRPr="00C343B7" w14:paraId="36C1C3CC" w14:textId="77777777" w:rsidTr="005824F8">
        <w:tc>
          <w:tcPr>
            <w:tcW w:w="1812" w:type="dxa"/>
            <w:vAlign w:val="center"/>
          </w:tcPr>
          <w:p w14:paraId="6531506B" w14:textId="682211C6" w:rsidR="00667CF4" w:rsidRPr="00C343B7" w:rsidRDefault="00667CF4" w:rsidP="00082798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43B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bese (&gt;30)</w:t>
            </w:r>
          </w:p>
        </w:tc>
        <w:tc>
          <w:tcPr>
            <w:tcW w:w="1812" w:type="dxa"/>
          </w:tcPr>
          <w:p w14:paraId="2FE6F509" w14:textId="667DE97F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9013 (8.8%)</w:t>
            </w:r>
          </w:p>
        </w:tc>
        <w:tc>
          <w:tcPr>
            <w:tcW w:w="1812" w:type="dxa"/>
          </w:tcPr>
          <w:p w14:paraId="4A531DC8" w14:textId="7A0788B5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3770 (8.1%)</w:t>
            </w:r>
          </w:p>
        </w:tc>
        <w:tc>
          <w:tcPr>
            <w:tcW w:w="1813" w:type="dxa"/>
          </w:tcPr>
          <w:p w14:paraId="71AA4E61" w14:textId="44771656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3254 (7.7%)</w:t>
            </w:r>
          </w:p>
        </w:tc>
        <w:tc>
          <w:tcPr>
            <w:tcW w:w="1813" w:type="dxa"/>
          </w:tcPr>
          <w:p w14:paraId="2D8DDF71" w14:textId="5E0A7138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1632 (7.4%)</w:t>
            </w:r>
          </w:p>
        </w:tc>
      </w:tr>
      <w:tr w:rsidR="00667CF4" w:rsidRPr="00C343B7" w14:paraId="11810C48" w14:textId="77777777" w:rsidTr="005824F8">
        <w:tc>
          <w:tcPr>
            <w:tcW w:w="1812" w:type="dxa"/>
            <w:vAlign w:val="center"/>
          </w:tcPr>
          <w:p w14:paraId="71244F69" w14:textId="765F5C0F" w:rsidR="00667CF4" w:rsidRPr="00C343B7" w:rsidRDefault="00667CF4" w:rsidP="00082798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43B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812" w:type="dxa"/>
          </w:tcPr>
          <w:p w14:paraId="19076CA7" w14:textId="2CEF2D59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3476 (3.4%)</w:t>
            </w:r>
          </w:p>
        </w:tc>
        <w:tc>
          <w:tcPr>
            <w:tcW w:w="1812" w:type="dxa"/>
          </w:tcPr>
          <w:p w14:paraId="4CDFFFBC" w14:textId="42E2EF60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1246 (2.7%)</w:t>
            </w:r>
          </w:p>
        </w:tc>
        <w:tc>
          <w:tcPr>
            <w:tcW w:w="1813" w:type="dxa"/>
          </w:tcPr>
          <w:p w14:paraId="4862AA8F" w14:textId="5F8CE607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1136 (2.7%)</w:t>
            </w:r>
          </w:p>
        </w:tc>
        <w:tc>
          <w:tcPr>
            <w:tcW w:w="1813" w:type="dxa"/>
          </w:tcPr>
          <w:p w14:paraId="0C3612EF" w14:textId="290A739D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542 (2.5%)</w:t>
            </w:r>
          </w:p>
        </w:tc>
      </w:tr>
      <w:tr w:rsidR="00667CF4" w:rsidRPr="00C343B7" w14:paraId="5F69A49D" w14:textId="77777777" w:rsidTr="002375CF">
        <w:tc>
          <w:tcPr>
            <w:tcW w:w="1812" w:type="dxa"/>
            <w:shd w:val="clear" w:color="auto" w:fill="F2F2F2" w:themeFill="background1" w:themeFillShade="F2"/>
            <w:vAlign w:val="center"/>
          </w:tcPr>
          <w:p w14:paraId="2DC8DFF3" w14:textId="193F5F61" w:rsidR="00667CF4" w:rsidRPr="00C343B7" w:rsidRDefault="00667CF4" w:rsidP="00082798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43B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Paternal BMI</w:t>
            </w:r>
          </w:p>
        </w:tc>
        <w:tc>
          <w:tcPr>
            <w:tcW w:w="1812" w:type="dxa"/>
            <w:shd w:val="clear" w:color="auto" w:fill="F2F2F2" w:themeFill="background1" w:themeFillShade="F2"/>
          </w:tcPr>
          <w:p w14:paraId="0E443E0E" w14:textId="2F3ACE67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2" w:type="dxa"/>
            <w:shd w:val="clear" w:color="auto" w:fill="F2F2F2" w:themeFill="background1" w:themeFillShade="F2"/>
          </w:tcPr>
          <w:p w14:paraId="6B0D4B37" w14:textId="7E0D07CD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3" w:type="dxa"/>
            <w:shd w:val="clear" w:color="auto" w:fill="F2F2F2" w:themeFill="background1" w:themeFillShade="F2"/>
          </w:tcPr>
          <w:p w14:paraId="780B7CA8" w14:textId="54F14120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3" w:type="dxa"/>
            <w:shd w:val="clear" w:color="auto" w:fill="F2F2F2" w:themeFill="background1" w:themeFillShade="F2"/>
          </w:tcPr>
          <w:p w14:paraId="6BBA26A6" w14:textId="465C59FE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67CF4" w:rsidRPr="00C343B7" w14:paraId="619AF810" w14:textId="77777777" w:rsidTr="002375CF">
        <w:tc>
          <w:tcPr>
            <w:tcW w:w="1812" w:type="dxa"/>
            <w:vAlign w:val="center"/>
          </w:tcPr>
          <w:p w14:paraId="0EF86C43" w14:textId="5D7D78F9" w:rsidR="00667CF4" w:rsidRPr="00C343B7" w:rsidRDefault="00667CF4" w:rsidP="00C50B7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43B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nderweight (BMI &lt; 18.5)</w:t>
            </w:r>
          </w:p>
        </w:tc>
        <w:tc>
          <w:tcPr>
            <w:tcW w:w="1812" w:type="dxa"/>
          </w:tcPr>
          <w:p w14:paraId="6B5DFA30" w14:textId="3196DF98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267 (0.3%)</w:t>
            </w:r>
          </w:p>
        </w:tc>
        <w:tc>
          <w:tcPr>
            <w:tcW w:w="1812" w:type="dxa"/>
          </w:tcPr>
          <w:p w14:paraId="0F53F7F4" w14:textId="040C9CB8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101 (0.2%)</w:t>
            </w:r>
          </w:p>
        </w:tc>
        <w:tc>
          <w:tcPr>
            <w:tcW w:w="1813" w:type="dxa"/>
          </w:tcPr>
          <w:p w14:paraId="235C1080" w14:textId="72E4F1CB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90 (0.2%)</w:t>
            </w:r>
          </w:p>
        </w:tc>
        <w:tc>
          <w:tcPr>
            <w:tcW w:w="1813" w:type="dxa"/>
          </w:tcPr>
          <w:p w14:paraId="1DF1D592" w14:textId="541CE65E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45 (0.2%)</w:t>
            </w:r>
          </w:p>
        </w:tc>
      </w:tr>
      <w:tr w:rsidR="00667CF4" w:rsidRPr="00C343B7" w14:paraId="5FACDA7B" w14:textId="77777777" w:rsidTr="005824F8">
        <w:tc>
          <w:tcPr>
            <w:tcW w:w="1812" w:type="dxa"/>
            <w:vAlign w:val="center"/>
          </w:tcPr>
          <w:p w14:paraId="00004524" w14:textId="6C78B5A7" w:rsidR="00667CF4" w:rsidRPr="00C343B7" w:rsidRDefault="00667CF4" w:rsidP="00C50B7E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C343B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rmal weight (BMI 18.5-24.9)</w:t>
            </w:r>
          </w:p>
        </w:tc>
        <w:tc>
          <w:tcPr>
            <w:tcW w:w="1812" w:type="dxa"/>
          </w:tcPr>
          <w:p w14:paraId="25691EFE" w14:textId="6B86BE97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43951 (42.7%)</w:t>
            </w:r>
          </w:p>
        </w:tc>
        <w:tc>
          <w:tcPr>
            <w:tcW w:w="1812" w:type="dxa"/>
          </w:tcPr>
          <w:p w14:paraId="4CD6B07E" w14:textId="6859CED1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20150 (43.5%)</w:t>
            </w:r>
          </w:p>
        </w:tc>
        <w:tc>
          <w:tcPr>
            <w:tcW w:w="1813" w:type="dxa"/>
          </w:tcPr>
          <w:p w14:paraId="633DBE91" w14:textId="79DC8395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18488 (44.0%)</w:t>
            </w:r>
          </w:p>
        </w:tc>
        <w:tc>
          <w:tcPr>
            <w:tcW w:w="1813" w:type="dxa"/>
          </w:tcPr>
          <w:p w14:paraId="52C4B6FD" w14:textId="6C74D6BB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9718 (44.3%)</w:t>
            </w:r>
          </w:p>
        </w:tc>
      </w:tr>
      <w:tr w:rsidR="00667CF4" w:rsidRPr="00C343B7" w14:paraId="529EB115" w14:textId="77777777" w:rsidTr="005824F8">
        <w:tc>
          <w:tcPr>
            <w:tcW w:w="1812" w:type="dxa"/>
            <w:vAlign w:val="center"/>
          </w:tcPr>
          <w:p w14:paraId="2160FE04" w14:textId="77777777" w:rsidR="00667CF4" w:rsidRPr="00C343B7" w:rsidRDefault="00667CF4" w:rsidP="00C50B7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43B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Overweight </w:t>
            </w:r>
          </w:p>
          <w:p w14:paraId="3F24BCD1" w14:textId="20FDA6A3" w:rsidR="00667CF4" w:rsidRPr="00C343B7" w:rsidRDefault="00667CF4" w:rsidP="00C50B7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43B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BMI 25.0-29.9)</w:t>
            </w:r>
          </w:p>
        </w:tc>
        <w:tc>
          <w:tcPr>
            <w:tcW w:w="1812" w:type="dxa"/>
          </w:tcPr>
          <w:p w14:paraId="7F6C8326" w14:textId="024F68FD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44964 (43.7%)</w:t>
            </w:r>
          </w:p>
        </w:tc>
        <w:tc>
          <w:tcPr>
            <w:tcW w:w="1812" w:type="dxa"/>
          </w:tcPr>
          <w:p w14:paraId="00F05839" w14:textId="0974470E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20484 (44.2%)</w:t>
            </w:r>
          </w:p>
        </w:tc>
        <w:tc>
          <w:tcPr>
            <w:tcW w:w="1813" w:type="dxa"/>
          </w:tcPr>
          <w:p w14:paraId="1F75294C" w14:textId="5F61A268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18595 (44.3%)</w:t>
            </w:r>
          </w:p>
        </w:tc>
        <w:tc>
          <w:tcPr>
            <w:tcW w:w="1813" w:type="dxa"/>
          </w:tcPr>
          <w:p w14:paraId="6CBE10FD" w14:textId="042F3F30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9649 (44.0%)</w:t>
            </w:r>
          </w:p>
        </w:tc>
      </w:tr>
      <w:tr w:rsidR="00667CF4" w:rsidRPr="00C343B7" w14:paraId="347F5FA0" w14:textId="77777777" w:rsidTr="005824F8">
        <w:tc>
          <w:tcPr>
            <w:tcW w:w="1812" w:type="dxa"/>
            <w:vAlign w:val="center"/>
          </w:tcPr>
          <w:p w14:paraId="73A29FC8" w14:textId="0ECF255A" w:rsidR="00667CF4" w:rsidRPr="00C343B7" w:rsidRDefault="00667CF4" w:rsidP="00C50B7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43B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bese (&gt;30)</w:t>
            </w:r>
          </w:p>
        </w:tc>
        <w:tc>
          <w:tcPr>
            <w:tcW w:w="1812" w:type="dxa"/>
          </w:tcPr>
          <w:p w14:paraId="40D8A17C" w14:textId="7EA39E10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10038 (9.8%)</w:t>
            </w:r>
          </w:p>
        </w:tc>
        <w:tc>
          <w:tcPr>
            <w:tcW w:w="1812" w:type="dxa"/>
          </w:tcPr>
          <w:p w14:paraId="51B7E631" w14:textId="51A20CC2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4494 (9.7%)</w:t>
            </w:r>
          </w:p>
        </w:tc>
        <w:tc>
          <w:tcPr>
            <w:tcW w:w="1813" w:type="dxa"/>
          </w:tcPr>
          <w:p w14:paraId="1706BEF8" w14:textId="62E02CAC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3915 (9.3%)</w:t>
            </w:r>
          </w:p>
        </w:tc>
        <w:tc>
          <w:tcPr>
            <w:tcW w:w="1813" w:type="dxa"/>
          </w:tcPr>
          <w:p w14:paraId="78D8E969" w14:textId="2C5CB6EF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1984 (9.1%)</w:t>
            </w:r>
          </w:p>
        </w:tc>
      </w:tr>
      <w:tr w:rsidR="00667CF4" w:rsidRPr="00C343B7" w14:paraId="7D44C298" w14:textId="77777777" w:rsidTr="005824F8">
        <w:tc>
          <w:tcPr>
            <w:tcW w:w="1812" w:type="dxa"/>
            <w:vAlign w:val="center"/>
          </w:tcPr>
          <w:p w14:paraId="2685177A" w14:textId="4613951C" w:rsidR="00667CF4" w:rsidRPr="00C343B7" w:rsidRDefault="00667CF4" w:rsidP="00C50B7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43B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812" w:type="dxa"/>
          </w:tcPr>
          <w:p w14:paraId="5AE2700C" w14:textId="1FA0C428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3642 (3.5%)</w:t>
            </w:r>
          </w:p>
        </w:tc>
        <w:tc>
          <w:tcPr>
            <w:tcW w:w="1812" w:type="dxa"/>
          </w:tcPr>
          <w:p w14:paraId="3BF15633" w14:textId="7D537CCE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1073 (2.3%)</w:t>
            </w:r>
          </w:p>
        </w:tc>
        <w:tc>
          <w:tcPr>
            <w:tcW w:w="1813" w:type="dxa"/>
          </w:tcPr>
          <w:p w14:paraId="3484B433" w14:textId="07175414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937 (2.2%)</w:t>
            </w:r>
          </w:p>
        </w:tc>
        <w:tc>
          <w:tcPr>
            <w:tcW w:w="1813" w:type="dxa"/>
          </w:tcPr>
          <w:p w14:paraId="6201E1EA" w14:textId="399294B9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531 (2.4%)</w:t>
            </w:r>
          </w:p>
        </w:tc>
      </w:tr>
      <w:tr w:rsidR="00667CF4" w:rsidRPr="00C343B7" w14:paraId="1F3D2C43" w14:textId="77777777" w:rsidTr="002375CF">
        <w:tc>
          <w:tcPr>
            <w:tcW w:w="1812" w:type="dxa"/>
            <w:shd w:val="clear" w:color="auto" w:fill="F2F2F2" w:themeFill="background1" w:themeFillShade="F2"/>
            <w:vAlign w:val="center"/>
          </w:tcPr>
          <w:p w14:paraId="732051A8" w14:textId="55D89A74" w:rsidR="00667CF4" w:rsidRPr="00C343B7" w:rsidRDefault="00667CF4" w:rsidP="00C50B7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43B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aternal smoking</w:t>
            </w:r>
          </w:p>
        </w:tc>
        <w:tc>
          <w:tcPr>
            <w:tcW w:w="1812" w:type="dxa"/>
            <w:shd w:val="clear" w:color="auto" w:fill="F2F2F2" w:themeFill="background1" w:themeFillShade="F2"/>
          </w:tcPr>
          <w:p w14:paraId="39E9A207" w14:textId="71AA347F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2" w:type="dxa"/>
            <w:shd w:val="clear" w:color="auto" w:fill="F2F2F2" w:themeFill="background1" w:themeFillShade="F2"/>
          </w:tcPr>
          <w:p w14:paraId="52F9B418" w14:textId="29ACDC9B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3" w:type="dxa"/>
            <w:shd w:val="clear" w:color="auto" w:fill="F2F2F2" w:themeFill="background1" w:themeFillShade="F2"/>
          </w:tcPr>
          <w:p w14:paraId="507ED67B" w14:textId="6797F282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3" w:type="dxa"/>
            <w:shd w:val="clear" w:color="auto" w:fill="F2F2F2" w:themeFill="background1" w:themeFillShade="F2"/>
          </w:tcPr>
          <w:p w14:paraId="2CF71DC0" w14:textId="4B3F5B03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67CF4" w:rsidRPr="00C343B7" w14:paraId="07E51178" w14:textId="77777777" w:rsidTr="002375CF">
        <w:tc>
          <w:tcPr>
            <w:tcW w:w="1812" w:type="dxa"/>
            <w:vAlign w:val="center"/>
          </w:tcPr>
          <w:p w14:paraId="39F62F59" w14:textId="2B53E771" w:rsidR="00667CF4" w:rsidRPr="00C343B7" w:rsidRDefault="00667CF4" w:rsidP="00C50B7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43B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moking at week 15 of pregnancy</w:t>
            </w:r>
          </w:p>
        </w:tc>
        <w:tc>
          <w:tcPr>
            <w:tcW w:w="1812" w:type="dxa"/>
          </w:tcPr>
          <w:p w14:paraId="34832F3E" w14:textId="77777777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2" w:type="dxa"/>
          </w:tcPr>
          <w:p w14:paraId="27B8230F" w14:textId="77777777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3" w:type="dxa"/>
          </w:tcPr>
          <w:p w14:paraId="5E25BF81" w14:textId="77777777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3" w:type="dxa"/>
          </w:tcPr>
          <w:p w14:paraId="69309585" w14:textId="77777777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67CF4" w:rsidRPr="00C343B7" w14:paraId="137EA712" w14:textId="77777777" w:rsidTr="005824F8">
        <w:tc>
          <w:tcPr>
            <w:tcW w:w="1812" w:type="dxa"/>
            <w:vAlign w:val="center"/>
          </w:tcPr>
          <w:p w14:paraId="2541FB1F" w14:textId="2C506F37" w:rsidR="00667CF4" w:rsidRPr="00C343B7" w:rsidRDefault="00667CF4" w:rsidP="000C1790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C343B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2" w:type="dxa"/>
          </w:tcPr>
          <w:p w14:paraId="6F4BAC86" w14:textId="24C74FD9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8523 (8.3%)</w:t>
            </w:r>
          </w:p>
        </w:tc>
        <w:tc>
          <w:tcPr>
            <w:tcW w:w="1812" w:type="dxa"/>
          </w:tcPr>
          <w:p w14:paraId="45268FD5" w14:textId="0D4EFA86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2742 (5.9%)</w:t>
            </w:r>
          </w:p>
        </w:tc>
        <w:tc>
          <w:tcPr>
            <w:tcW w:w="1813" w:type="dxa"/>
          </w:tcPr>
          <w:p w14:paraId="7368C1A8" w14:textId="29ED8D1F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2203 (5.2%)</w:t>
            </w:r>
          </w:p>
        </w:tc>
        <w:tc>
          <w:tcPr>
            <w:tcW w:w="1813" w:type="dxa"/>
          </w:tcPr>
          <w:p w14:paraId="14DA3DB9" w14:textId="194B98B5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1053 (4.8%)</w:t>
            </w:r>
          </w:p>
        </w:tc>
      </w:tr>
      <w:tr w:rsidR="00667CF4" w:rsidRPr="00C343B7" w14:paraId="03CC9474" w14:textId="77777777" w:rsidTr="005824F8">
        <w:tc>
          <w:tcPr>
            <w:tcW w:w="1812" w:type="dxa"/>
            <w:vAlign w:val="center"/>
          </w:tcPr>
          <w:p w14:paraId="6B8516B2" w14:textId="7959FB19" w:rsidR="00667CF4" w:rsidRPr="00C343B7" w:rsidRDefault="00667CF4" w:rsidP="000C1790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43B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2" w:type="dxa"/>
          </w:tcPr>
          <w:p w14:paraId="6BC4AE63" w14:textId="65379263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82571 (80.3%)</w:t>
            </w:r>
          </w:p>
        </w:tc>
        <w:tc>
          <w:tcPr>
            <w:tcW w:w="1812" w:type="dxa"/>
          </w:tcPr>
          <w:p w14:paraId="7362F264" w14:textId="029F0BF6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39198 (84.7%)</w:t>
            </w:r>
          </w:p>
        </w:tc>
        <w:tc>
          <w:tcPr>
            <w:tcW w:w="1813" w:type="dxa"/>
          </w:tcPr>
          <w:p w14:paraId="35F9CBDB" w14:textId="079E36DC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35894 (85.4%)</w:t>
            </w:r>
          </w:p>
        </w:tc>
        <w:tc>
          <w:tcPr>
            <w:tcW w:w="1813" w:type="dxa"/>
          </w:tcPr>
          <w:p w14:paraId="4B0E6F31" w14:textId="575F0661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19082 (87.0%)</w:t>
            </w:r>
          </w:p>
        </w:tc>
      </w:tr>
      <w:tr w:rsidR="00667CF4" w:rsidRPr="00C343B7" w14:paraId="1A7ED17A" w14:textId="77777777" w:rsidTr="005824F8">
        <w:tc>
          <w:tcPr>
            <w:tcW w:w="1812" w:type="dxa"/>
            <w:vAlign w:val="center"/>
          </w:tcPr>
          <w:p w14:paraId="171E056B" w14:textId="3F5CC256" w:rsidR="00667CF4" w:rsidRPr="00C343B7" w:rsidRDefault="00667CF4" w:rsidP="000C1790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43B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812" w:type="dxa"/>
          </w:tcPr>
          <w:p w14:paraId="75C2974F" w14:textId="3C750A19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11768 (11.4%)</w:t>
            </w:r>
          </w:p>
        </w:tc>
        <w:tc>
          <w:tcPr>
            <w:tcW w:w="1812" w:type="dxa"/>
          </w:tcPr>
          <w:p w14:paraId="4533AFCE" w14:textId="3BA411B4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4362 (9.4%)</w:t>
            </w:r>
          </w:p>
        </w:tc>
        <w:tc>
          <w:tcPr>
            <w:tcW w:w="1813" w:type="dxa"/>
          </w:tcPr>
          <w:p w14:paraId="6AEC4049" w14:textId="028048AA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3928 (9.4%)</w:t>
            </w:r>
          </w:p>
        </w:tc>
        <w:tc>
          <w:tcPr>
            <w:tcW w:w="1813" w:type="dxa"/>
          </w:tcPr>
          <w:p w14:paraId="046B112E" w14:textId="07A7E349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1792 (8.2%)</w:t>
            </w:r>
          </w:p>
        </w:tc>
      </w:tr>
      <w:tr w:rsidR="00667CF4" w:rsidRPr="00C343B7" w14:paraId="0BF66CAE" w14:textId="77777777" w:rsidTr="002375CF">
        <w:tc>
          <w:tcPr>
            <w:tcW w:w="1812" w:type="dxa"/>
            <w:shd w:val="clear" w:color="auto" w:fill="F2F2F2" w:themeFill="background1" w:themeFillShade="F2"/>
            <w:vAlign w:val="center"/>
          </w:tcPr>
          <w:p w14:paraId="033AF1BC" w14:textId="454432C0" w:rsidR="00667CF4" w:rsidRPr="00C343B7" w:rsidRDefault="00667CF4" w:rsidP="000C1790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43B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Paternal smoking</w:t>
            </w:r>
          </w:p>
        </w:tc>
        <w:tc>
          <w:tcPr>
            <w:tcW w:w="1812" w:type="dxa"/>
            <w:shd w:val="clear" w:color="auto" w:fill="F2F2F2" w:themeFill="background1" w:themeFillShade="F2"/>
          </w:tcPr>
          <w:p w14:paraId="07587E76" w14:textId="645BD4C0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2" w:type="dxa"/>
            <w:shd w:val="clear" w:color="auto" w:fill="F2F2F2" w:themeFill="background1" w:themeFillShade="F2"/>
          </w:tcPr>
          <w:p w14:paraId="68F81B15" w14:textId="31FDC442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3" w:type="dxa"/>
            <w:shd w:val="clear" w:color="auto" w:fill="F2F2F2" w:themeFill="background1" w:themeFillShade="F2"/>
          </w:tcPr>
          <w:p w14:paraId="1133D787" w14:textId="6F5EF123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3" w:type="dxa"/>
            <w:shd w:val="clear" w:color="auto" w:fill="F2F2F2" w:themeFill="background1" w:themeFillShade="F2"/>
          </w:tcPr>
          <w:p w14:paraId="0CE0179C" w14:textId="2855D1C3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67CF4" w:rsidRPr="00C343B7" w14:paraId="1E615DD0" w14:textId="77777777" w:rsidTr="002375CF">
        <w:tc>
          <w:tcPr>
            <w:tcW w:w="1812" w:type="dxa"/>
            <w:vAlign w:val="center"/>
          </w:tcPr>
          <w:p w14:paraId="7FD7A6C4" w14:textId="2D8A4ABB" w:rsidR="00667CF4" w:rsidRPr="00C343B7" w:rsidRDefault="00667CF4" w:rsidP="007251C7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43B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moking at week 15 of pregnancy</w:t>
            </w:r>
          </w:p>
        </w:tc>
        <w:tc>
          <w:tcPr>
            <w:tcW w:w="1812" w:type="dxa"/>
          </w:tcPr>
          <w:p w14:paraId="0F25A71D" w14:textId="77777777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2" w:type="dxa"/>
          </w:tcPr>
          <w:p w14:paraId="3288CB64" w14:textId="77777777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3" w:type="dxa"/>
          </w:tcPr>
          <w:p w14:paraId="44EF9C96" w14:textId="77777777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3" w:type="dxa"/>
          </w:tcPr>
          <w:p w14:paraId="3756F77E" w14:textId="77777777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67CF4" w:rsidRPr="00C343B7" w14:paraId="22EC078B" w14:textId="77777777" w:rsidTr="005824F8">
        <w:tc>
          <w:tcPr>
            <w:tcW w:w="1812" w:type="dxa"/>
            <w:vAlign w:val="center"/>
          </w:tcPr>
          <w:p w14:paraId="162180C3" w14:textId="1699458A" w:rsidR="00667CF4" w:rsidRPr="00C343B7" w:rsidRDefault="00667CF4" w:rsidP="007251C7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C343B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2" w:type="dxa"/>
          </w:tcPr>
          <w:p w14:paraId="1E557DED" w14:textId="110D8BA3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20863 (20.3%)</w:t>
            </w:r>
          </w:p>
        </w:tc>
        <w:tc>
          <w:tcPr>
            <w:tcW w:w="1812" w:type="dxa"/>
          </w:tcPr>
          <w:p w14:paraId="50CCB2B5" w14:textId="4FB2B126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7637 (16.5%)</w:t>
            </w:r>
          </w:p>
        </w:tc>
        <w:tc>
          <w:tcPr>
            <w:tcW w:w="1813" w:type="dxa"/>
          </w:tcPr>
          <w:p w14:paraId="57F099C7" w14:textId="1542DCD8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6574 (15.6%)</w:t>
            </w:r>
          </w:p>
        </w:tc>
        <w:tc>
          <w:tcPr>
            <w:tcW w:w="1813" w:type="dxa"/>
          </w:tcPr>
          <w:p w14:paraId="444840D5" w14:textId="411EFC5F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3293 (15.0%)</w:t>
            </w:r>
          </w:p>
        </w:tc>
      </w:tr>
      <w:tr w:rsidR="00667CF4" w:rsidRPr="00C343B7" w14:paraId="66E1F63B" w14:textId="77777777" w:rsidTr="005824F8">
        <w:tc>
          <w:tcPr>
            <w:tcW w:w="1812" w:type="dxa"/>
            <w:vAlign w:val="center"/>
          </w:tcPr>
          <w:p w14:paraId="37CED39E" w14:textId="7E6CEA2D" w:rsidR="00667CF4" w:rsidRPr="00C343B7" w:rsidRDefault="00667CF4" w:rsidP="007251C7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43B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2" w:type="dxa"/>
          </w:tcPr>
          <w:p w14:paraId="14992061" w14:textId="1EDC5499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80452 (78.2%)</w:t>
            </w:r>
          </w:p>
        </w:tc>
        <w:tc>
          <w:tcPr>
            <w:tcW w:w="1812" w:type="dxa"/>
          </w:tcPr>
          <w:p w14:paraId="517BE3C2" w14:textId="527B1B86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38102 (82.3%)</w:t>
            </w:r>
          </w:p>
        </w:tc>
        <w:tc>
          <w:tcPr>
            <w:tcW w:w="1813" w:type="dxa"/>
          </w:tcPr>
          <w:p w14:paraId="18DD5E00" w14:textId="26F0A73C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34962 (83.2%)</w:t>
            </w:r>
          </w:p>
        </w:tc>
        <w:tc>
          <w:tcPr>
            <w:tcW w:w="1813" w:type="dxa"/>
          </w:tcPr>
          <w:p w14:paraId="7F6BD547" w14:textId="06F49C20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18387 (83.9%)</w:t>
            </w:r>
          </w:p>
        </w:tc>
      </w:tr>
      <w:tr w:rsidR="00667CF4" w:rsidRPr="00C343B7" w14:paraId="5A862CC7" w14:textId="77777777" w:rsidTr="005824F8">
        <w:tc>
          <w:tcPr>
            <w:tcW w:w="1812" w:type="dxa"/>
            <w:vAlign w:val="center"/>
          </w:tcPr>
          <w:p w14:paraId="139ECCCA" w14:textId="78A32B95" w:rsidR="00667CF4" w:rsidRPr="00C343B7" w:rsidRDefault="00667CF4" w:rsidP="007251C7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43B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812" w:type="dxa"/>
          </w:tcPr>
          <w:p w14:paraId="4E230CC5" w14:textId="783A6185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1547 (1.5%)</w:t>
            </w:r>
          </w:p>
        </w:tc>
        <w:tc>
          <w:tcPr>
            <w:tcW w:w="1812" w:type="dxa"/>
          </w:tcPr>
          <w:p w14:paraId="31ADB291" w14:textId="382BFBA6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563 (1.2%)</w:t>
            </w:r>
          </w:p>
        </w:tc>
        <w:tc>
          <w:tcPr>
            <w:tcW w:w="1813" w:type="dxa"/>
          </w:tcPr>
          <w:p w14:paraId="6FA825B6" w14:textId="66152653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489 (1.2%)</w:t>
            </w:r>
          </w:p>
        </w:tc>
        <w:tc>
          <w:tcPr>
            <w:tcW w:w="1813" w:type="dxa"/>
          </w:tcPr>
          <w:p w14:paraId="20BBAA6F" w14:textId="5242F88C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247 (1.1%)</w:t>
            </w:r>
          </w:p>
        </w:tc>
      </w:tr>
      <w:tr w:rsidR="00667CF4" w:rsidRPr="00C343B7" w14:paraId="7326BA7B" w14:textId="77777777" w:rsidTr="002375CF">
        <w:tc>
          <w:tcPr>
            <w:tcW w:w="1812" w:type="dxa"/>
            <w:shd w:val="clear" w:color="auto" w:fill="F2F2F2" w:themeFill="background1" w:themeFillShade="F2"/>
            <w:vAlign w:val="center"/>
          </w:tcPr>
          <w:p w14:paraId="7CED86B0" w14:textId="0D84CA75" w:rsidR="00667CF4" w:rsidRPr="00C343B7" w:rsidRDefault="00667CF4" w:rsidP="007251C7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43B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aternal education status</w:t>
            </w:r>
          </w:p>
        </w:tc>
        <w:tc>
          <w:tcPr>
            <w:tcW w:w="1812" w:type="dxa"/>
            <w:shd w:val="clear" w:color="auto" w:fill="F2F2F2" w:themeFill="background1" w:themeFillShade="F2"/>
          </w:tcPr>
          <w:p w14:paraId="3F550BBE" w14:textId="3A57B1C3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2" w:type="dxa"/>
            <w:shd w:val="clear" w:color="auto" w:fill="F2F2F2" w:themeFill="background1" w:themeFillShade="F2"/>
          </w:tcPr>
          <w:p w14:paraId="3CB050F7" w14:textId="514B55B6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3" w:type="dxa"/>
            <w:shd w:val="clear" w:color="auto" w:fill="F2F2F2" w:themeFill="background1" w:themeFillShade="F2"/>
          </w:tcPr>
          <w:p w14:paraId="531EDE82" w14:textId="52241915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3" w:type="dxa"/>
            <w:shd w:val="clear" w:color="auto" w:fill="F2F2F2" w:themeFill="background1" w:themeFillShade="F2"/>
          </w:tcPr>
          <w:p w14:paraId="624B05B4" w14:textId="4DE31F08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67CF4" w:rsidRPr="00C343B7" w14:paraId="76740F69" w14:textId="77777777" w:rsidTr="002375CF">
        <w:tc>
          <w:tcPr>
            <w:tcW w:w="1812" w:type="dxa"/>
            <w:vAlign w:val="center"/>
          </w:tcPr>
          <w:p w14:paraId="66DB306B" w14:textId="7D8C89AC" w:rsidR="00667CF4" w:rsidRPr="00C343B7" w:rsidRDefault="00667CF4" w:rsidP="007A6157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43B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-yr elementary school</w:t>
            </w:r>
          </w:p>
        </w:tc>
        <w:tc>
          <w:tcPr>
            <w:tcW w:w="1812" w:type="dxa"/>
          </w:tcPr>
          <w:p w14:paraId="01DD73FB" w14:textId="138A8E89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2765 (2.7%)</w:t>
            </w:r>
          </w:p>
        </w:tc>
        <w:tc>
          <w:tcPr>
            <w:tcW w:w="1812" w:type="dxa"/>
          </w:tcPr>
          <w:p w14:paraId="27B7285F" w14:textId="458AEBC5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705 (1.5%)</w:t>
            </w:r>
          </w:p>
        </w:tc>
        <w:tc>
          <w:tcPr>
            <w:tcW w:w="1813" w:type="dxa"/>
          </w:tcPr>
          <w:p w14:paraId="3894833B" w14:textId="7D83C1C6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563 (1.3%)</w:t>
            </w:r>
          </w:p>
        </w:tc>
        <w:tc>
          <w:tcPr>
            <w:tcW w:w="1813" w:type="dxa"/>
          </w:tcPr>
          <w:p w14:paraId="347B3A30" w14:textId="42ADC7A2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217 (1.0%)</w:t>
            </w:r>
          </w:p>
        </w:tc>
      </w:tr>
      <w:tr w:rsidR="00667CF4" w:rsidRPr="00C343B7" w14:paraId="4836181E" w14:textId="77777777" w:rsidTr="005824F8">
        <w:tc>
          <w:tcPr>
            <w:tcW w:w="1812" w:type="dxa"/>
            <w:vAlign w:val="center"/>
          </w:tcPr>
          <w:p w14:paraId="5A14A82C" w14:textId="1AA62CA1" w:rsidR="00667CF4" w:rsidRPr="00C343B7" w:rsidRDefault="00667CF4" w:rsidP="007A6157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C343B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-3 yrs of high school</w:t>
            </w:r>
          </w:p>
        </w:tc>
        <w:tc>
          <w:tcPr>
            <w:tcW w:w="1812" w:type="dxa"/>
          </w:tcPr>
          <w:p w14:paraId="65849578" w14:textId="601DAE47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32135 (31.2%)</w:t>
            </w:r>
          </w:p>
        </w:tc>
        <w:tc>
          <w:tcPr>
            <w:tcW w:w="1812" w:type="dxa"/>
          </w:tcPr>
          <w:p w14:paraId="2A67159B" w14:textId="23A88C63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12188 (26.3%)</w:t>
            </w:r>
          </w:p>
        </w:tc>
        <w:tc>
          <w:tcPr>
            <w:tcW w:w="1813" w:type="dxa"/>
          </w:tcPr>
          <w:p w14:paraId="4FB49C32" w14:textId="6DB06B83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10604 (25.2%)</w:t>
            </w:r>
          </w:p>
        </w:tc>
        <w:tc>
          <w:tcPr>
            <w:tcW w:w="1813" w:type="dxa"/>
          </w:tcPr>
          <w:p w14:paraId="5ED90F8A" w14:textId="0077889E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4836 (22.1%)</w:t>
            </w:r>
          </w:p>
        </w:tc>
      </w:tr>
      <w:tr w:rsidR="00667CF4" w:rsidRPr="00C343B7" w14:paraId="257A993F" w14:textId="77777777" w:rsidTr="005824F8">
        <w:tc>
          <w:tcPr>
            <w:tcW w:w="1812" w:type="dxa"/>
            <w:vAlign w:val="center"/>
          </w:tcPr>
          <w:p w14:paraId="5B225DEB" w14:textId="753FD004" w:rsidR="00667CF4" w:rsidRPr="00C343B7" w:rsidRDefault="00667CF4" w:rsidP="007A6157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43B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 + yrs of university</w:t>
            </w:r>
            <w:r w:rsidRPr="00C343B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br/>
              <w:t>/college</w:t>
            </w:r>
          </w:p>
        </w:tc>
        <w:tc>
          <w:tcPr>
            <w:tcW w:w="1812" w:type="dxa"/>
          </w:tcPr>
          <w:p w14:paraId="5079E274" w14:textId="4E86B088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62722 (61.0%)</w:t>
            </w:r>
          </w:p>
        </w:tc>
        <w:tc>
          <w:tcPr>
            <w:tcW w:w="1812" w:type="dxa"/>
          </w:tcPr>
          <w:p w14:paraId="6EF14D10" w14:textId="4F9A5F07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31255 (67.5%)</w:t>
            </w:r>
          </w:p>
        </w:tc>
        <w:tc>
          <w:tcPr>
            <w:tcW w:w="1813" w:type="dxa"/>
          </w:tcPr>
          <w:p w14:paraId="3A263F3F" w14:textId="5A66F1F8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28888 (68.7%)</w:t>
            </w:r>
          </w:p>
        </w:tc>
        <w:tc>
          <w:tcPr>
            <w:tcW w:w="1813" w:type="dxa"/>
          </w:tcPr>
          <w:p w14:paraId="68552508" w14:textId="3345EA38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15858 (72.3%)</w:t>
            </w:r>
          </w:p>
        </w:tc>
      </w:tr>
      <w:tr w:rsidR="00667CF4" w:rsidRPr="00C343B7" w14:paraId="3667800B" w14:textId="77777777" w:rsidTr="005824F8">
        <w:tc>
          <w:tcPr>
            <w:tcW w:w="1812" w:type="dxa"/>
            <w:vAlign w:val="center"/>
          </w:tcPr>
          <w:p w14:paraId="4BC36CDB" w14:textId="0F4CD540" w:rsidR="00667CF4" w:rsidRPr="00C343B7" w:rsidRDefault="00667CF4" w:rsidP="007A6157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43B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812" w:type="dxa"/>
          </w:tcPr>
          <w:p w14:paraId="2333E9A6" w14:textId="676D6047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5240 (5.1%)</w:t>
            </w:r>
          </w:p>
        </w:tc>
        <w:tc>
          <w:tcPr>
            <w:tcW w:w="1812" w:type="dxa"/>
          </w:tcPr>
          <w:p w14:paraId="199741D9" w14:textId="05C20D18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2154 (4.7%)</w:t>
            </w:r>
          </w:p>
        </w:tc>
        <w:tc>
          <w:tcPr>
            <w:tcW w:w="1813" w:type="dxa"/>
          </w:tcPr>
          <w:p w14:paraId="5AC5F2AE" w14:textId="57541FCD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1970 (4.7%)</w:t>
            </w:r>
          </w:p>
        </w:tc>
        <w:tc>
          <w:tcPr>
            <w:tcW w:w="1813" w:type="dxa"/>
          </w:tcPr>
          <w:p w14:paraId="76FBD6AC" w14:textId="3F45F2AA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1016 (4.6%)</w:t>
            </w:r>
          </w:p>
        </w:tc>
      </w:tr>
      <w:tr w:rsidR="00667CF4" w:rsidRPr="00C343B7" w14:paraId="741AF080" w14:textId="77777777" w:rsidTr="002375CF">
        <w:tc>
          <w:tcPr>
            <w:tcW w:w="1812" w:type="dxa"/>
            <w:shd w:val="clear" w:color="auto" w:fill="F2F2F2" w:themeFill="background1" w:themeFillShade="F2"/>
            <w:vAlign w:val="center"/>
          </w:tcPr>
          <w:p w14:paraId="17A93EC5" w14:textId="062DDCD2" w:rsidR="00667CF4" w:rsidRPr="00C343B7" w:rsidRDefault="00667CF4" w:rsidP="007A6157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43B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lastRenderedPageBreak/>
              <w:t>Paternal education status</w:t>
            </w:r>
          </w:p>
        </w:tc>
        <w:tc>
          <w:tcPr>
            <w:tcW w:w="1812" w:type="dxa"/>
            <w:shd w:val="clear" w:color="auto" w:fill="F2F2F2" w:themeFill="background1" w:themeFillShade="F2"/>
          </w:tcPr>
          <w:p w14:paraId="52D9BC92" w14:textId="287D1A77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2" w:type="dxa"/>
            <w:shd w:val="clear" w:color="auto" w:fill="F2F2F2" w:themeFill="background1" w:themeFillShade="F2"/>
          </w:tcPr>
          <w:p w14:paraId="0623FEF1" w14:textId="626D0738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3" w:type="dxa"/>
            <w:shd w:val="clear" w:color="auto" w:fill="F2F2F2" w:themeFill="background1" w:themeFillShade="F2"/>
          </w:tcPr>
          <w:p w14:paraId="2DF8051F" w14:textId="0BBACDD5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3" w:type="dxa"/>
            <w:shd w:val="clear" w:color="auto" w:fill="F2F2F2" w:themeFill="background1" w:themeFillShade="F2"/>
          </w:tcPr>
          <w:p w14:paraId="1EE93820" w14:textId="187719BB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67CF4" w:rsidRPr="00C343B7" w14:paraId="56362E52" w14:textId="77777777" w:rsidTr="002375CF">
        <w:tc>
          <w:tcPr>
            <w:tcW w:w="1812" w:type="dxa"/>
            <w:vAlign w:val="center"/>
          </w:tcPr>
          <w:p w14:paraId="1843AA31" w14:textId="50384E17" w:rsidR="00667CF4" w:rsidRPr="00C343B7" w:rsidRDefault="00667CF4" w:rsidP="00D46C9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43B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-yr elementary school</w:t>
            </w:r>
          </w:p>
        </w:tc>
        <w:tc>
          <w:tcPr>
            <w:tcW w:w="1812" w:type="dxa"/>
          </w:tcPr>
          <w:p w14:paraId="76E4D7FD" w14:textId="1B189FF3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4644 (4.5%)</w:t>
            </w:r>
          </w:p>
        </w:tc>
        <w:tc>
          <w:tcPr>
            <w:tcW w:w="1812" w:type="dxa"/>
          </w:tcPr>
          <w:p w14:paraId="443EFBF9" w14:textId="1ABCEDB8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1455 (3.1%)</w:t>
            </w:r>
          </w:p>
        </w:tc>
        <w:tc>
          <w:tcPr>
            <w:tcW w:w="1813" w:type="dxa"/>
          </w:tcPr>
          <w:p w14:paraId="3F554B0F" w14:textId="5CF86769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1246 (3.0%)</w:t>
            </w:r>
          </w:p>
        </w:tc>
        <w:tc>
          <w:tcPr>
            <w:tcW w:w="1813" w:type="dxa"/>
          </w:tcPr>
          <w:p w14:paraId="462D62DA" w14:textId="40A4107E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560 (2.6%)</w:t>
            </w:r>
          </w:p>
        </w:tc>
      </w:tr>
      <w:tr w:rsidR="00667CF4" w:rsidRPr="00C343B7" w14:paraId="5FAFB871" w14:textId="77777777" w:rsidTr="005824F8">
        <w:tc>
          <w:tcPr>
            <w:tcW w:w="1812" w:type="dxa"/>
            <w:vAlign w:val="center"/>
          </w:tcPr>
          <w:p w14:paraId="41EA860D" w14:textId="7E46FE19" w:rsidR="00667CF4" w:rsidRPr="00C343B7" w:rsidRDefault="00667CF4" w:rsidP="00D46C92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C343B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-3 yrs of high school</w:t>
            </w:r>
          </w:p>
        </w:tc>
        <w:tc>
          <w:tcPr>
            <w:tcW w:w="1812" w:type="dxa"/>
          </w:tcPr>
          <w:p w14:paraId="5D2584C0" w14:textId="7C2CA5E3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41435 (40.3%)</w:t>
            </w:r>
          </w:p>
        </w:tc>
        <w:tc>
          <w:tcPr>
            <w:tcW w:w="1812" w:type="dxa"/>
          </w:tcPr>
          <w:p w14:paraId="0362A666" w14:textId="039DAADF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17179 (37.1%)</w:t>
            </w:r>
          </w:p>
        </w:tc>
        <w:tc>
          <w:tcPr>
            <w:tcW w:w="1813" w:type="dxa"/>
          </w:tcPr>
          <w:p w14:paraId="7A965910" w14:textId="67EB7E35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15137 (36.0%)</w:t>
            </w:r>
          </w:p>
        </w:tc>
        <w:tc>
          <w:tcPr>
            <w:tcW w:w="1813" w:type="dxa"/>
          </w:tcPr>
          <w:p w14:paraId="74E3BBFC" w14:textId="01524D5D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7413 (33.8%)</w:t>
            </w:r>
          </w:p>
        </w:tc>
      </w:tr>
      <w:tr w:rsidR="00667CF4" w:rsidRPr="00C343B7" w14:paraId="3F23A0F2" w14:textId="77777777" w:rsidTr="005824F8">
        <w:tc>
          <w:tcPr>
            <w:tcW w:w="1812" w:type="dxa"/>
            <w:vAlign w:val="center"/>
          </w:tcPr>
          <w:p w14:paraId="5C80DC34" w14:textId="27DDA2F9" w:rsidR="00667CF4" w:rsidRPr="00C343B7" w:rsidRDefault="00667CF4" w:rsidP="00D46C9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43B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 + yrs of university</w:t>
            </w:r>
            <w:r w:rsidRPr="00C343B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br/>
              <w:t>/college</w:t>
            </w:r>
          </w:p>
        </w:tc>
        <w:tc>
          <w:tcPr>
            <w:tcW w:w="1812" w:type="dxa"/>
          </w:tcPr>
          <w:p w14:paraId="568C9A9E" w14:textId="34FBA508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47429 (46.1%)</w:t>
            </w:r>
          </w:p>
        </w:tc>
        <w:tc>
          <w:tcPr>
            <w:tcW w:w="1812" w:type="dxa"/>
          </w:tcPr>
          <w:p w14:paraId="6B149688" w14:textId="003DF369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23856 (51.5%)</w:t>
            </w:r>
          </w:p>
        </w:tc>
        <w:tc>
          <w:tcPr>
            <w:tcW w:w="1813" w:type="dxa"/>
          </w:tcPr>
          <w:p w14:paraId="0FDFD845" w14:textId="673D0096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22207 (52.8%)</w:t>
            </w:r>
          </w:p>
        </w:tc>
        <w:tc>
          <w:tcPr>
            <w:tcW w:w="1813" w:type="dxa"/>
          </w:tcPr>
          <w:p w14:paraId="19788218" w14:textId="530BD056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12169 (55.5%)</w:t>
            </w:r>
          </w:p>
        </w:tc>
      </w:tr>
      <w:tr w:rsidR="00667CF4" w:rsidRPr="00C343B7" w14:paraId="0E624B9A" w14:textId="77777777" w:rsidTr="005824F8">
        <w:tc>
          <w:tcPr>
            <w:tcW w:w="1812" w:type="dxa"/>
            <w:vAlign w:val="center"/>
          </w:tcPr>
          <w:p w14:paraId="461FC30E" w14:textId="623CB113" w:rsidR="00667CF4" w:rsidRPr="00C343B7" w:rsidRDefault="00667CF4" w:rsidP="00D46C9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43B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812" w:type="dxa"/>
          </w:tcPr>
          <w:p w14:paraId="4B8ACFB2" w14:textId="474043CB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9334 (9.1%)</w:t>
            </w:r>
          </w:p>
        </w:tc>
        <w:tc>
          <w:tcPr>
            <w:tcW w:w="1812" w:type="dxa"/>
          </w:tcPr>
          <w:p w14:paraId="274EB0D0" w14:textId="47132C02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3812 (8.2%)</w:t>
            </w:r>
          </w:p>
        </w:tc>
        <w:tc>
          <w:tcPr>
            <w:tcW w:w="1813" w:type="dxa"/>
          </w:tcPr>
          <w:p w14:paraId="10E1EA8A" w14:textId="2B75ED97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3435 (8.2%)</w:t>
            </w:r>
          </w:p>
        </w:tc>
        <w:tc>
          <w:tcPr>
            <w:tcW w:w="1813" w:type="dxa"/>
          </w:tcPr>
          <w:p w14:paraId="45EF74D8" w14:textId="3DBCA514" w:rsidR="00667CF4" w:rsidRPr="00C343B7" w:rsidRDefault="00667CF4" w:rsidP="005279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43B7">
              <w:rPr>
                <w:rFonts w:ascii="Calibri" w:hAnsi="Calibri" w:cs="Calibri"/>
                <w:sz w:val="20"/>
                <w:szCs w:val="20"/>
              </w:rPr>
              <w:t>1785 (8.1%)</w:t>
            </w:r>
          </w:p>
        </w:tc>
      </w:tr>
    </w:tbl>
    <w:p w14:paraId="383D8636" w14:textId="701E8774" w:rsidR="001007AE" w:rsidRPr="000811E3" w:rsidRDefault="000811E3">
      <w:pPr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 xml:space="preserve">Supplemental Table </w:t>
      </w:r>
      <w:r w:rsidR="00AD6154">
        <w:rPr>
          <w:rFonts w:ascii="Calibri" w:hAnsi="Calibri" w:cs="Calibri"/>
          <w:b/>
          <w:bCs/>
          <w:sz w:val="20"/>
          <w:szCs w:val="20"/>
        </w:rPr>
        <w:t>3</w:t>
      </w:r>
      <w:r>
        <w:rPr>
          <w:rFonts w:ascii="Calibri" w:hAnsi="Calibri" w:cs="Calibri"/>
          <w:b/>
          <w:bCs/>
          <w:sz w:val="20"/>
          <w:szCs w:val="20"/>
        </w:rPr>
        <w:t xml:space="preserve">: </w:t>
      </w:r>
      <w:r w:rsidR="00883608" w:rsidRPr="00883608">
        <w:rPr>
          <w:rFonts w:ascii="Calibri" w:hAnsi="Calibri" w:cs="Calibri"/>
          <w:sz w:val="20"/>
          <w:szCs w:val="20"/>
        </w:rPr>
        <w:t>Comparison of baseline characteristics between the total MoBa cohort, and the responders at ages 3, 7 and 14 years.</w:t>
      </w:r>
      <w:r w:rsidR="00883608">
        <w:rPr>
          <w:rFonts w:ascii="Calibri" w:hAnsi="Calibri" w:cs="Calibri"/>
          <w:b/>
          <w:bCs/>
          <w:sz w:val="20"/>
          <w:szCs w:val="20"/>
        </w:rPr>
        <w:t xml:space="preserve"> </w:t>
      </w:r>
    </w:p>
    <w:sectPr w:rsidR="001007AE" w:rsidRPr="000811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862"/>
    <w:rsid w:val="00002C60"/>
    <w:rsid w:val="000150C5"/>
    <w:rsid w:val="000811E3"/>
    <w:rsid w:val="00082798"/>
    <w:rsid w:val="000B2D8A"/>
    <w:rsid w:val="000C1790"/>
    <w:rsid w:val="001007AE"/>
    <w:rsid w:val="001028E4"/>
    <w:rsid w:val="001325F1"/>
    <w:rsid w:val="00150734"/>
    <w:rsid w:val="00171658"/>
    <w:rsid w:val="00191A76"/>
    <w:rsid w:val="001C517B"/>
    <w:rsid w:val="001F4A8A"/>
    <w:rsid w:val="002315DB"/>
    <w:rsid w:val="002332D2"/>
    <w:rsid w:val="00244E02"/>
    <w:rsid w:val="002469DC"/>
    <w:rsid w:val="0027609E"/>
    <w:rsid w:val="002C4930"/>
    <w:rsid w:val="002D13FE"/>
    <w:rsid w:val="002F426A"/>
    <w:rsid w:val="00336CF6"/>
    <w:rsid w:val="0035135D"/>
    <w:rsid w:val="003543D3"/>
    <w:rsid w:val="00384734"/>
    <w:rsid w:val="00386A20"/>
    <w:rsid w:val="00391CB4"/>
    <w:rsid w:val="003D53FF"/>
    <w:rsid w:val="003F2695"/>
    <w:rsid w:val="00426D70"/>
    <w:rsid w:val="00433997"/>
    <w:rsid w:val="0045656D"/>
    <w:rsid w:val="00461BF0"/>
    <w:rsid w:val="0049066E"/>
    <w:rsid w:val="004D13DE"/>
    <w:rsid w:val="005003AB"/>
    <w:rsid w:val="005129AB"/>
    <w:rsid w:val="00526AE8"/>
    <w:rsid w:val="00527980"/>
    <w:rsid w:val="00540105"/>
    <w:rsid w:val="0055515A"/>
    <w:rsid w:val="005A5073"/>
    <w:rsid w:val="005D1CBC"/>
    <w:rsid w:val="005E6574"/>
    <w:rsid w:val="006276B8"/>
    <w:rsid w:val="00667CF4"/>
    <w:rsid w:val="006C233A"/>
    <w:rsid w:val="006C51A3"/>
    <w:rsid w:val="006C786A"/>
    <w:rsid w:val="006E4D26"/>
    <w:rsid w:val="006E7A7F"/>
    <w:rsid w:val="007101B6"/>
    <w:rsid w:val="0072383D"/>
    <w:rsid w:val="00724A0E"/>
    <w:rsid w:val="007251C7"/>
    <w:rsid w:val="007266FC"/>
    <w:rsid w:val="00744BF7"/>
    <w:rsid w:val="00744D9E"/>
    <w:rsid w:val="00776C9D"/>
    <w:rsid w:val="007964A8"/>
    <w:rsid w:val="007A186B"/>
    <w:rsid w:val="007A6157"/>
    <w:rsid w:val="007C65AD"/>
    <w:rsid w:val="007F32C3"/>
    <w:rsid w:val="007F4435"/>
    <w:rsid w:val="00804EC8"/>
    <w:rsid w:val="008054F6"/>
    <w:rsid w:val="00837AB7"/>
    <w:rsid w:val="008464A5"/>
    <w:rsid w:val="00877CBD"/>
    <w:rsid w:val="00883608"/>
    <w:rsid w:val="008C3811"/>
    <w:rsid w:val="008C7BF8"/>
    <w:rsid w:val="00913CF1"/>
    <w:rsid w:val="00943661"/>
    <w:rsid w:val="00943774"/>
    <w:rsid w:val="00951E8B"/>
    <w:rsid w:val="00961673"/>
    <w:rsid w:val="00990E21"/>
    <w:rsid w:val="009C2D24"/>
    <w:rsid w:val="009E58A3"/>
    <w:rsid w:val="00A30EBC"/>
    <w:rsid w:val="00A43A0B"/>
    <w:rsid w:val="00A443BB"/>
    <w:rsid w:val="00A768B0"/>
    <w:rsid w:val="00AA161A"/>
    <w:rsid w:val="00AC5B77"/>
    <w:rsid w:val="00AD6154"/>
    <w:rsid w:val="00AF25A2"/>
    <w:rsid w:val="00B12BB0"/>
    <w:rsid w:val="00B1483F"/>
    <w:rsid w:val="00B420E5"/>
    <w:rsid w:val="00B7106A"/>
    <w:rsid w:val="00B775B9"/>
    <w:rsid w:val="00B8587F"/>
    <w:rsid w:val="00B9186D"/>
    <w:rsid w:val="00B97AD4"/>
    <w:rsid w:val="00BC3F49"/>
    <w:rsid w:val="00BF7859"/>
    <w:rsid w:val="00C343B7"/>
    <w:rsid w:val="00C4095C"/>
    <w:rsid w:val="00C50B7E"/>
    <w:rsid w:val="00C7045A"/>
    <w:rsid w:val="00C76836"/>
    <w:rsid w:val="00C944C5"/>
    <w:rsid w:val="00CA4E5E"/>
    <w:rsid w:val="00D16862"/>
    <w:rsid w:val="00D42A9E"/>
    <w:rsid w:val="00D46C92"/>
    <w:rsid w:val="00D92048"/>
    <w:rsid w:val="00D96328"/>
    <w:rsid w:val="00DC6F9C"/>
    <w:rsid w:val="00DD2850"/>
    <w:rsid w:val="00E11737"/>
    <w:rsid w:val="00E35704"/>
    <w:rsid w:val="00E373BD"/>
    <w:rsid w:val="00E830E6"/>
    <w:rsid w:val="00E83A31"/>
    <w:rsid w:val="00E8667E"/>
    <w:rsid w:val="00E90A1F"/>
    <w:rsid w:val="00EB3713"/>
    <w:rsid w:val="00EB7F1E"/>
    <w:rsid w:val="00EC135F"/>
    <w:rsid w:val="00EE774B"/>
    <w:rsid w:val="00F14DAE"/>
    <w:rsid w:val="00F3767F"/>
    <w:rsid w:val="00F41425"/>
    <w:rsid w:val="00F52D1D"/>
    <w:rsid w:val="00F77521"/>
    <w:rsid w:val="00FE0F0D"/>
    <w:rsid w:val="00FE57D0"/>
    <w:rsid w:val="00FE7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72CE1A"/>
  <w15:chartTrackingRefBased/>
  <w15:docId w15:val="{E4741CE8-B716-42E8-84F1-7F1E9123F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168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168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168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168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168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168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168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168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168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D168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D168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D168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D16862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D16862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D16862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D16862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D16862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D16862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D168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D168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D168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D168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D168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D16862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D16862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D16862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D168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D16862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D16862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E373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475f80-1baa-4ea9-9185-c0de5cc603fe}" enabled="0" method="" siteId="{54475f80-1baa-4ea9-9185-c0de5cc603f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4</Words>
  <Characters>2145</Characters>
  <Application>Microsoft Office Word</Application>
  <DocSecurity>0</DocSecurity>
  <Lines>17</Lines>
  <Paragraphs>5</Paragraphs>
  <ScaleCrop>false</ScaleCrop>
  <Company/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Rørholt Grefslie</dc:creator>
  <cp:keywords/>
  <dc:description/>
  <cp:lastModifiedBy>Marianne Rørholt Grefslie</cp:lastModifiedBy>
  <cp:revision>126</cp:revision>
  <dcterms:created xsi:type="dcterms:W3CDTF">2025-11-18T12:19:00Z</dcterms:created>
  <dcterms:modified xsi:type="dcterms:W3CDTF">2025-11-26T10:15:00Z</dcterms:modified>
</cp:coreProperties>
</file>